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7C06B" w14:textId="485808EA" w:rsidR="001F5612" w:rsidRDefault="001F5612">
      <w:pPr>
        <w:rPr>
          <w:b/>
          <w:bCs/>
        </w:rPr>
      </w:pPr>
      <w:r w:rsidRPr="001F5612">
        <w:rPr>
          <w:b/>
          <w:bCs/>
        </w:rPr>
        <w:t>Supplementary Table 1.</w:t>
      </w:r>
      <w:r>
        <w:t xml:space="preserve"> </w:t>
      </w:r>
      <w:r w:rsidRPr="001F5612">
        <w:rPr>
          <w:b/>
          <w:bCs/>
        </w:rPr>
        <w:t xml:space="preserve">Quality assessment of the included </w:t>
      </w:r>
      <w:r>
        <w:rPr>
          <w:b/>
          <w:bCs/>
        </w:rPr>
        <w:t xml:space="preserve">observational </w:t>
      </w:r>
      <w:r w:rsidRPr="001F5612">
        <w:rPr>
          <w:b/>
          <w:bCs/>
        </w:rPr>
        <w:t>studies using a Modified</w:t>
      </w:r>
      <w:r>
        <w:rPr>
          <w:b/>
          <w:bCs/>
        </w:rPr>
        <w:t xml:space="preserve"> Newcastle-</w:t>
      </w:r>
      <w:proofErr w:type="spellStart"/>
      <w:r>
        <w:rPr>
          <w:b/>
          <w:bCs/>
        </w:rPr>
        <w:t>Ottowa</w:t>
      </w:r>
      <w:proofErr w:type="spellEnd"/>
      <w:r>
        <w:rPr>
          <w:b/>
          <w:bCs/>
        </w:rPr>
        <w:t xml:space="preserve"> Scale.</w:t>
      </w:r>
    </w:p>
    <w:p w14:paraId="491A6BFC" w14:textId="77777777" w:rsidR="001F5612" w:rsidRDefault="001F5612">
      <w:pPr>
        <w:rPr>
          <w:b/>
          <w:bCs/>
        </w:rPr>
      </w:pP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2599"/>
        <w:gridCol w:w="1846"/>
        <w:gridCol w:w="1787"/>
        <w:gridCol w:w="1701"/>
        <w:gridCol w:w="2268"/>
        <w:gridCol w:w="1418"/>
        <w:gridCol w:w="1559"/>
        <w:gridCol w:w="992"/>
      </w:tblGrid>
      <w:tr w:rsidR="001F5612" w:rsidRPr="001F5612" w14:paraId="7E0599D6" w14:textId="77777777" w:rsidTr="005811AA">
        <w:trPr>
          <w:trHeight w:val="320"/>
        </w:trPr>
        <w:tc>
          <w:tcPr>
            <w:tcW w:w="2599" w:type="dxa"/>
            <w:shd w:val="clear" w:color="auto" w:fill="D9D9D9" w:themeFill="background1" w:themeFillShade="D9"/>
            <w:noWrap/>
            <w:hideMark/>
          </w:tcPr>
          <w:p w14:paraId="06FFFA42" w14:textId="11E18984" w:rsidR="001F5612" w:rsidRPr="001F5612" w:rsidRDefault="001F5612" w:rsidP="00871CAC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1C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udy</w:t>
            </w:r>
          </w:p>
        </w:tc>
        <w:tc>
          <w:tcPr>
            <w:tcW w:w="5334" w:type="dxa"/>
            <w:gridSpan w:val="3"/>
            <w:noWrap/>
            <w:hideMark/>
          </w:tcPr>
          <w:p w14:paraId="61E249CA" w14:textId="2B85021C" w:rsidR="001F5612" w:rsidRPr="001F5612" w:rsidRDefault="001F5612" w:rsidP="001F56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56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ection</w:t>
            </w:r>
          </w:p>
        </w:tc>
        <w:tc>
          <w:tcPr>
            <w:tcW w:w="2268" w:type="dxa"/>
            <w:noWrap/>
            <w:hideMark/>
          </w:tcPr>
          <w:p w14:paraId="4135ABA4" w14:textId="77777777" w:rsidR="001F5612" w:rsidRPr="001F5612" w:rsidRDefault="001F5612" w:rsidP="001F56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56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arability</w:t>
            </w:r>
          </w:p>
        </w:tc>
        <w:tc>
          <w:tcPr>
            <w:tcW w:w="2977" w:type="dxa"/>
            <w:gridSpan w:val="2"/>
            <w:noWrap/>
            <w:hideMark/>
          </w:tcPr>
          <w:p w14:paraId="6BF285CD" w14:textId="455EB9CE" w:rsidR="001F5612" w:rsidRPr="001F5612" w:rsidRDefault="001F5612" w:rsidP="00871C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56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utcome</w:t>
            </w:r>
          </w:p>
        </w:tc>
        <w:tc>
          <w:tcPr>
            <w:tcW w:w="992" w:type="dxa"/>
          </w:tcPr>
          <w:p w14:paraId="5272F827" w14:textId="69553E65" w:rsidR="001F5612" w:rsidRPr="001F5612" w:rsidRDefault="001F5612" w:rsidP="00871C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</w:tr>
      <w:tr w:rsidR="001F5612" w:rsidRPr="001F5612" w14:paraId="6752CFFB" w14:textId="1FA6D938" w:rsidTr="005811AA">
        <w:trPr>
          <w:trHeight w:val="320"/>
        </w:trPr>
        <w:tc>
          <w:tcPr>
            <w:tcW w:w="2599" w:type="dxa"/>
            <w:shd w:val="clear" w:color="auto" w:fill="D9D9D9" w:themeFill="background1" w:themeFillShade="D9"/>
            <w:noWrap/>
            <w:hideMark/>
          </w:tcPr>
          <w:p w14:paraId="64681B24" w14:textId="77777777" w:rsidR="001F5612" w:rsidRPr="001F5612" w:rsidRDefault="001F5612" w:rsidP="001F561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46" w:type="dxa"/>
            <w:noWrap/>
            <w:hideMark/>
          </w:tcPr>
          <w:p w14:paraId="0D7AC9E0" w14:textId="77777777" w:rsidR="001F5612" w:rsidRDefault="001F5612" w:rsidP="00871C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56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presentativeness</w:t>
            </w:r>
          </w:p>
          <w:p w14:paraId="08E62C6B" w14:textId="43C855BC" w:rsidR="00871CAC" w:rsidRPr="001F5612" w:rsidRDefault="00871CAC" w:rsidP="00871C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*)</w:t>
            </w:r>
          </w:p>
        </w:tc>
        <w:tc>
          <w:tcPr>
            <w:tcW w:w="1787" w:type="dxa"/>
            <w:noWrap/>
            <w:hideMark/>
          </w:tcPr>
          <w:p w14:paraId="0142AD69" w14:textId="416067CD" w:rsidR="001F5612" w:rsidRPr="001F5612" w:rsidRDefault="001F5612" w:rsidP="00871C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56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ection of non-exposed cohort</w:t>
            </w:r>
            <w:r w:rsidR="00871C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*)</w:t>
            </w:r>
          </w:p>
        </w:tc>
        <w:tc>
          <w:tcPr>
            <w:tcW w:w="1701" w:type="dxa"/>
            <w:noWrap/>
            <w:hideMark/>
          </w:tcPr>
          <w:p w14:paraId="760352E2" w14:textId="23429436" w:rsidR="001F5612" w:rsidRPr="001F5612" w:rsidRDefault="001F5612" w:rsidP="00871C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56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scertainment of exposure</w:t>
            </w:r>
            <w:r w:rsidR="00871C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*)</w:t>
            </w:r>
          </w:p>
        </w:tc>
        <w:tc>
          <w:tcPr>
            <w:tcW w:w="2268" w:type="dxa"/>
            <w:noWrap/>
            <w:hideMark/>
          </w:tcPr>
          <w:p w14:paraId="788F9BB7" w14:textId="3A5C2ED0" w:rsidR="001F5612" w:rsidRPr="001F5612" w:rsidRDefault="00871CAC" w:rsidP="00871C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**)</w:t>
            </w:r>
          </w:p>
        </w:tc>
        <w:tc>
          <w:tcPr>
            <w:tcW w:w="1418" w:type="dxa"/>
            <w:noWrap/>
          </w:tcPr>
          <w:p w14:paraId="3855AB59" w14:textId="2716770C" w:rsidR="001F5612" w:rsidRPr="001F5612" w:rsidRDefault="001F5612" w:rsidP="00871C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56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ssessment of outcome</w:t>
            </w:r>
            <w:r w:rsidR="00871C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*)</w:t>
            </w:r>
          </w:p>
        </w:tc>
        <w:tc>
          <w:tcPr>
            <w:tcW w:w="1559" w:type="dxa"/>
          </w:tcPr>
          <w:p w14:paraId="5FEFCF7C" w14:textId="730891D0" w:rsidR="001F5612" w:rsidRPr="001F5612" w:rsidRDefault="001F5612" w:rsidP="00871C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56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equacy of follow up</w:t>
            </w:r>
            <w:r w:rsidR="00871C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*)</w:t>
            </w:r>
          </w:p>
        </w:tc>
        <w:tc>
          <w:tcPr>
            <w:tcW w:w="992" w:type="dxa"/>
          </w:tcPr>
          <w:p w14:paraId="5EE80625" w14:textId="5A70CCDC" w:rsidR="001F5612" w:rsidRPr="001F5612" w:rsidRDefault="00871CAC" w:rsidP="00871C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7*)</w:t>
            </w:r>
          </w:p>
        </w:tc>
      </w:tr>
      <w:tr w:rsidR="00871CAC" w:rsidRPr="001F5612" w14:paraId="66E2661F" w14:textId="77777777" w:rsidTr="005811AA">
        <w:trPr>
          <w:trHeight w:val="320"/>
        </w:trPr>
        <w:tc>
          <w:tcPr>
            <w:tcW w:w="2599" w:type="dxa"/>
            <w:shd w:val="clear" w:color="auto" w:fill="D9D9D9" w:themeFill="background1" w:themeFillShade="D9"/>
            <w:noWrap/>
            <w:hideMark/>
          </w:tcPr>
          <w:p w14:paraId="308ADB55" w14:textId="3B790DAD" w:rsidR="00871CAC" w:rsidRPr="001F5612" w:rsidRDefault="00871CAC" w:rsidP="001F561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1F56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rtilla</w:t>
            </w:r>
            <w:proofErr w:type="spellEnd"/>
            <w:r w:rsidRPr="001F56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1999</w:t>
            </w:r>
          </w:p>
        </w:tc>
        <w:tc>
          <w:tcPr>
            <w:tcW w:w="1846" w:type="dxa"/>
            <w:noWrap/>
            <w:hideMark/>
          </w:tcPr>
          <w:p w14:paraId="5A0D17EE" w14:textId="745AD4B8" w:rsidR="00871CAC" w:rsidRPr="001F5612" w:rsidRDefault="00871CAC" w:rsidP="00871CA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1787" w:type="dxa"/>
            <w:noWrap/>
            <w:hideMark/>
          </w:tcPr>
          <w:p w14:paraId="435BED50" w14:textId="51260F12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38ABE676" w14:textId="15E86D6E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2268" w:type="dxa"/>
            <w:noWrap/>
            <w:hideMark/>
          </w:tcPr>
          <w:p w14:paraId="35B512E3" w14:textId="7E955266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34CAE990" w14:textId="6C3BC046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676F1AF1" w14:textId="24AB9F6C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992" w:type="dxa"/>
          </w:tcPr>
          <w:p w14:paraId="776A56CC" w14:textId="5BDAFD90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871CAC" w:rsidRPr="001F5612" w14:paraId="7FF3E74F" w14:textId="77777777" w:rsidTr="005811AA">
        <w:trPr>
          <w:trHeight w:val="320"/>
        </w:trPr>
        <w:tc>
          <w:tcPr>
            <w:tcW w:w="2599" w:type="dxa"/>
            <w:shd w:val="clear" w:color="auto" w:fill="D9D9D9" w:themeFill="background1" w:themeFillShade="D9"/>
            <w:noWrap/>
            <w:hideMark/>
          </w:tcPr>
          <w:p w14:paraId="146F20EB" w14:textId="058D537A" w:rsidR="00871CAC" w:rsidRPr="001F5612" w:rsidRDefault="00871CAC" w:rsidP="001F561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1F56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lehen</w:t>
            </w:r>
            <w:proofErr w:type="spellEnd"/>
            <w:r w:rsidRPr="001F56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2004</w:t>
            </w:r>
          </w:p>
        </w:tc>
        <w:tc>
          <w:tcPr>
            <w:tcW w:w="1846" w:type="dxa"/>
            <w:noWrap/>
            <w:hideMark/>
          </w:tcPr>
          <w:p w14:paraId="064E8262" w14:textId="57FE96C7" w:rsidR="00871CAC" w:rsidRPr="001F5612" w:rsidRDefault="00871CAC" w:rsidP="00871CA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1787" w:type="dxa"/>
            <w:noWrap/>
            <w:hideMark/>
          </w:tcPr>
          <w:p w14:paraId="0CECA71F" w14:textId="3C1CFAE2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6DD4089B" w14:textId="10BAD15B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2268" w:type="dxa"/>
            <w:noWrap/>
            <w:hideMark/>
          </w:tcPr>
          <w:p w14:paraId="7A5B12EC" w14:textId="41871641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6567336A" w14:textId="4B4C3AB6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432C5FBF" w14:textId="3040A9A7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992" w:type="dxa"/>
          </w:tcPr>
          <w:p w14:paraId="5F917F03" w14:textId="7B3E6F93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871CAC" w:rsidRPr="001F5612" w14:paraId="20B4D150" w14:textId="77777777" w:rsidTr="005811AA">
        <w:trPr>
          <w:trHeight w:val="320"/>
        </w:trPr>
        <w:tc>
          <w:tcPr>
            <w:tcW w:w="2599" w:type="dxa"/>
            <w:shd w:val="clear" w:color="auto" w:fill="D9D9D9" w:themeFill="background1" w:themeFillShade="D9"/>
            <w:noWrap/>
            <w:hideMark/>
          </w:tcPr>
          <w:p w14:paraId="064EF249" w14:textId="3973ED1E" w:rsidR="00871CAC" w:rsidRPr="001F5612" w:rsidRDefault="00871CAC" w:rsidP="001F561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1F56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jelic</w:t>
            </w:r>
            <w:proofErr w:type="spellEnd"/>
            <w:r w:rsidRPr="001F56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2008</w:t>
            </w:r>
          </w:p>
        </w:tc>
        <w:tc>
          <w:tcPr>
            <w:tcW w:w="1846" w:type="dxa"/>
            <w:noWrap/>
            <w:hideMark/>
          </w:tcPr>
          <w:p w14:paraId="1DB197D0" w14:textId="5CEB32F9" w:rsidR="00871CAC" w:rsidRPr="001F5612" w:rsidRDefault="00871CAC" w:rsidP="00871CA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1787" w:type="dxa"/>
            <w:noWrap/>
            <w:hideMark/>
          </w:tcPr>
          <w:p w14:paraId="4119D05E" w14:textId="3ED185AC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165B7CC5" w14:textId="69FE52F8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2268" w:type="dxa"/>
            <w:noWrap/>
            <w:hideMark/>
          </w:tcPr>
          <w:p w14:paraId="4ECE4424" w14:textId="766D978C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0DA9EAD3" w14:textId="42B6C7DB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4AA26A62" w14:textId="3BB9407D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992" w:type="dxa"/>
          </w:tcPr>
          <w:p w14:paraId="1FF050BE" w14:textId="254B5AAE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871CAC" w:rsidRPr="001F5612" w14:paraId="673C4A51" w14:textId="77777777" w:rsidTr="005811AA">
        <w:trPr>
          <w:trHeight w:val="320"/>
        </w:trPr>
        <w:tc>
          <w:tcPr>
            <w:tcW w:w="2599" w:type="dxa"/>
            <w:shd w:val="clear" w:color="auto" w:fill="D9D9D9" w:themeFill="background1" w:themeFillShade="D9"/>
            <w:noWrap/>
            <w:hideMark/>
          </w:tcPr>
          <w:p w14:paraId="3BEE213B" w14:textId="41C52723" w:rsidR="00871CAC" w:rsidRPr="001F5612" w:rsidRDefault="00871CAC" w:rsidP="001F561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1F561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Bretcha-Boix</w:t>
            </w:r>
            <w:proofErr w:type="spellEnd"/>
            <w:r w:rsidRPr="001F561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 et al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, 2010</w:t>
            </w:r>
          </w:p>
        </w:tc>
        <w:tc>
          <w:tcPr>
            <w:tcW w:w="1846" w:type="dxa"/>
            <w:noWrap/>
            <w:hideMark/>
          </w:tcPr>
          <w:p w14:paraId="397DB2C5" w14:textId="460F5CC3" w:rsidR="00871CAC" w:rsidRPr="001F5612" w:rsidRDefault="00871CAC" w:rsidP="00871CA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1787" w:type="dxa"/>
            <w:noWrap/>
            <w:hideMark/>
          </w:tcPr>
          <w:p w14:paraId="263FFD58" w14:textId="0701DB99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7FE6E145" w14:textId="5CC1D5CC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2268" w:type="dxa"/>
            <w:noWrap/>
            <w:hideMark/>
          </w:tcPr>
          <w:p w14:paraId="575D1F22" w14:textId="655BD130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143D6233" w14:textId="791DFE90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11ECF65A" w14:textId="4CEBC690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992" w:type="dxa"/>
          </w:tcPr>
          <w:p w14:paraId="48A5DAC5" w14:textId="56E29DDA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871CAC" w:rsidRPr="001F5612" w14:paraId="6F53598E" w14:textId="77777777" w:rsidTr="005811AA">
        <w:trPr>
          <w:trHeight w:val="320"/>
        </w:trPr>
        <w:tc>
          <w:tcPr>
            <w:tcW w:w="2599" w:type="dxa"/>
            <w:shd w:val="clear" w:color="auto" w:fill="D9D9D9" w:themeFill="background1" w:themeFillShade="D9"/>
            <w:noWrap/>
            <w:hideMark/>
          </w:tcPr>
          <w:p w14:paraId="713513EA" w14:textId="665E56CC" w:rsidR="00871CAC" w:rsidRPr="001F5612" w:rsidRDefault="00871CAC" w:rsidP="001F561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56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shin et al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2012</w:t>
            </w:r>
          </w:p>
        </w:tc>
        <w:tc>
          <w:tcPr>
            <w:tcW w:w="1846" w:type="dxa"/>
            <w:noWrap/>
            <w:hideMark/>
          </w:tcPr>
          <w:p w14:paraId="1C49E482" w14:textId="56668AAB" w:rsidR="00871CAC" w:rsidRPr="001F5612" w:rsidRDefault="00871CAC" w:rsidP="00871CA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1787" w:type="dxa"/>
            <w:noWrap/>
            <w:hideMark/>
          </w:tcPr>
          <w:p w14:paraId="59D0034D" w14:textId="6D523454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1C1B8408" w14:textId="1333EDEB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2268" w:type="dxa"/>
            <w:noWrap/>
            <w:hideMark/>
          </w:tcPr>
          <w:p w14:paraId="66A4DF53" w14:textId="0E751E0B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69C3AA9A" w14:textId="0EBBCAA2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1274BCE6" w14:textId="0C2D6346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992" w:type="dxa"/>
          </w:tcPr>
          <w:p w14:paraId="6580178E" w14:textId="4ECE8977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871CAC" w:rsidRPr="001F5612" w14:paraId="0CAA2BE1" w14:textId="77777777" w:rsidTr="005811AA">
        <w:trPr>
          <w:trHeight w:val="320"/>
        </w:trPr>
        <w:tc>
          <w:tcPr>
            <w:tcW w:w="2599" w:type="dxa"/>
            <w:shd w:val="clear" w:color="auto" w:fill="D9D9D9" w:themeFill="background1" w:themeFillShade="D9"/>
            <w:noWrap/>
            <w:hideMark/>
          </w:tcPr>
          <w:p w14:paraId="61E4EA71" w14:textId="348BA921" w:rsidR="00871CAC" w:rsidRPr="001F5612" w:rsidRDefault="00871CAC" w:rsidP="001F561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1F56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tanopoulos</w:t>
            </w:r>
            <w:proofErr w:type="spellEnd"/>
            <w:r w:rsidRPr="001F56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2012</w:t>
            </w:r>
          </w:p>
        </w:tc>
        <w:tc>
          <w:tcPr>
            <w:tcW w:w="1846" w:type="dxa"/>
            <w:noWrap/>
            <w:hideMark/>
          </w:tcPr>
          <w:p w14:paraId="2602EAA9" w14:textId="36E29631" w:rsidR="00871CAC" w:rsidRPr="001F5612" w:rsidRDefault="00871CAC" w:rsidP="00871CA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1787" w:type="dxa"/>
            <w:noWrap/>
            <w:hideMark/>
          </w:tcPr>
          <w:p w14:paraId="58F127AA" w14:textId="05AE59C1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368B8F88" w14:textId="4A3B1F0C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2268" w:type="dxa"/>
            <w:noWrap/>
            <w:hideMark/>
          </w:tcPr>
          <w:p w14:paraId="230E2807" w14:textId="3E0E4C49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4F480A6A" w14:textId="5559671E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19C45A27" w14:textId="4446298E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992" w:type="dxa"/>
          </w:tcPr>
          <w:p w14:paraId="7637CDC3" w14:textId="647C68D4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871CAC" w:rsidRPr="001F5612" w14:paraId="624472C0" w14:textId="77777777" w:rsidTr="005811AA">
        <w:trPr>
          <w:trHeight w:val="320"/>
        </w:trPr>
        <w:tc>
          <w:tcPr>
            <w:tcW w:w="2599" w:type="dxa"/>
            <w:shd w:val="clear" w:color="auto" w:fill="D9D9D9" w:themeFill="background1" w:themeFillShade="D9"/>
            <w:noWrap/>
            <w:hideMark/>
          </w:tcPr>
          <w:p w14:paraId="080C07B3" w14:textId="3256BBFD" w:rsidR="00871CAC" w:rsidRPr="001F5612" w:rsidRDefault="00871CAC" w:rsidP="001F561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56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ua et al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2013</w:t>
            </w:r>
          </w:p>
        </w:tc>
        <w:tc>
          <w:tcPr>
            <w:tcW w:w="1846" w:type="dxa"/>
            <w:noWrap/>
            <w:hideMark/>
          </w:tcPr>
          <w:p w14:paraId="509006B6" w14:textId="2DA8A800" w:rsidR="00871CAC" w:rsidRPr="001F5612" w:rsidRDefault="00871CAC" w:rsidP="00871CA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1787" w:type="dxa"/>
            <w:noWrap/>
            <w:hideMark/>
          </w:tcPr>
          <w:p w14:paraId="405E6629" w14:textId="0CB5EF7F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0081F7E8" w14:textId="5922DE8F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2268" w:type="dxa"/>
            <w:noWrap/>
            <w:hideMark/>
          </w:tcPr>
          <w:p w14:paraId="15103DED" w14:textId="45916084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2CBF4E68" w14:textId="61D5C190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422FB3C0" w14:textId="52B4FE1B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992" w:type="dxa"/>
          </w:tcPr>
          <w:p w14:paraId="3412AC9B" w14:textId="13CE7B9D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871CAC" w:rsidRPr="001F5612" w14:paraId="4975C2FF" w14:textId="77777777" w:rsidTr="005811AA">
        <w:trPr>
          <w:trHeight w:val="320"/>
        </w:trPr>
        <w:tc>
          <w:tcPr>
            <w:tcW w:w="2599" w:type="dxa"/>
            <w:shd w:val="clear" w:color="auto" w:fill="D9D9D9" w:themeFill="background1" w:themeFillShade="D9"/>
            <w:noWrap/>
            <w:hideMark/>
          </w:tcPr>
          <w:p w14:paraId="693BC40E" w14:textId="067ADAE9" w:rsidR="00871CAC" w:rsidRPr="001F5612" w:rsidRDefault="00871CAC" w:rsidP="001F561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56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illiams et al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2014</w:t>
            </w:r>
          </w:p>
        </w:tc>
        <w:tc>
          <w:tcPr>
            <w:tcW w:w="1846" w:type="dxa"/>
            <w:noWrap/>
            <w:hideMark/>
          </w:tcPr>
          <w:p w14:paraId="34DD2FEB" w14:textId="303C5761" w:rsidR="00871CAC" w:rsidRPr="001F5612" w:rsidRDefault="00871CAC" w:rsidP="00871CA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1787" w:type="dxa"/>
            <w:noWrap/>
            <w:hideMark/>
          </w:tcPr>
          <w:p w14:paraId="24841441" w14:textId="3AB19F52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7A09B8D5" w14:textId="29C0ED91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2268" w:type="dxa"/>
            <w:noWrap/>
            <w:hideMark/>
          </w:tcPr>
          <w:p w14:paraId="6204BE8F" w14:textId="7530732E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48B46730" w14:textId="606F9F15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4BE77813" w14:textId="048543A1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992" w:type="dxa"/>
          </w:tcPr>
          <w:p w14:paraId="52E766AC" w14:textId="7368ED68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871CAC" w:rsidRPr="001F5612" w14:paraId="190E1396" w14:textId="77777777" w:rsidTr="005811AA">
        <w:trPr>
          <w:trHeight w:val="320"/>
        </w:trPr>
        <w:tc>
          <w:tcPr>
            <w:tcW w:w="2599" w:type="dxa"/>
            <w:shd w:val="clear" w:color="auto" w:fill="D9D9D9" w:themeFill="background1" w:themeFillShade="D9"/>
            <w:noWrap/>
            <w:hideMark/>
          </w:tcPr>
          <w:p w14:paraId="6C56A084" w14:textId="0925D2AB" w:rsidR="00871CAC" w:rsidRPr="001F5612" w:rsidRDefault="00871CAC" w:rsidP="001F561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1F56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oudry</w:t>
            </w:r>
            <w:proofErr w:type="spellEnd"/>
            <w:r w:rsidRPr="001F56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2019</w:t>
            </w:r>
          </w:p>
        </w:tc>
        <w:tc>
          <w:tcPr>
            <w:tcW w:w="1846" w:type="dxa"/>
            <w:noWrap/>
            <w:hideMark/>
          </w:tcPr>
          <w:p w14:paraId="5258DE7D" w14:textId="15F0DF82" w:rsidR="00871CAC" w:rsidRPr="001F5612" w:rsidRDefault="00871CAC" w:rsidP="00871CA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1787" w:type="dxa"/>
            <w:noWrap/>
            <w:hideMark/>
          </w:tcPr>
          <w:p w14:paraId="365C4909" w14:textId="4B39F1DE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0D6AC021" w14:textId="69669071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2268" w:type="dxa"/>
            <w:noWrap/>
            <w:hideMark/>
          </w:tcPr>
          <w:p w14:paraId="53596E01" w14:textId="0DC091E0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1418" w:type="dxa"/>
            <w:noWrap/>
            <w:hideMark/>
          </w:tcPr>
          <w:p w14:paraId="691239D7" w14:textId="3536C671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7B41E609" w14:textId="2ACEDDB6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992" w:type="dxa"/>
          </w:tcPr>
          <w:p w14:paraId="3DE6C06B" w14:textId="1B68918A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871CAC" w:rsidRPr="001F5612" w14:paraId="3962CADA" w14:textId="77777777" w:rsidTr="005811AA">
        <w:trPr>
          <w:trHeight w:val="320"/>
        </w:trPr>
        <w:tc>
          <w:tcPr>
            <w:tcW w:w="2599" w:type="dxa"/>
            <w:shd w:val="clear" w:color="auto" w:fill="D9D9D9" w:themeFill="background1" w:themeFillShade="D9"/>
            <w:noWrap/>
            <w:hideMark/>
          </w:tcPr>
          <w:p w14:paraId="6C56A44A" w14:textId="63FC9787" w:rsidR="00871CAC" w:rsidRPr="001F5612" w:rsidRDefault="00871CAC" w:rsidP="001F561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1F56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ost</w:t>
            </w:r>
            <w:proofErr w:type="spellEnd"/>
            <w:r w:rsidRPr="001F56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2020</w:t>
            </w:r>
          </w:p>
        </w:tc>
        <w:tc>
          <w:tcPr>
            <w:tcW w:w="1846" w:type="dxa"/>
            <w:noWrap/>
            <w:hideMark/>
          </w:tcPr>
          <w:p w14:paraId="52E9A16B" w14:textId="54BB4BB4" w:rsidR="00871CAC" w:rsidRPr="001F5612" w:rsidRDefault="00871CAC" w:rsidP="00871CA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1787" w:type="dxa"/>
            <w:noWrap/>
            <w:hideMark/>
          </w:tcPr>
          <w:p w14:paraId="67E26D7F" w14:textId="0900ACC4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748F82FD" w14:textId="1EC024CE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2268" w:type="dxa"/>
            <w:noWrap/>
            <w:hideMark/>
          </w:tcPr>
          <w:p w14:paraId="40A12CA8" w14:textId="5EBF93A3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2A04580D" w14:textId="1167A06A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03B2B92E" w14:textId="07802799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992" w:type="dxa"/>
          </w:tcPr>
          <w:p w14:paraId="71812FEB" w14:textId="15A41E32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871CAC" w:rsidRPr="001F5612" w14:paraId="24FE47F4" w14:textId="77777777" w:rsidTr="005811AA">
        <w:trPr>
          <w:trHeight w:val="320"/>
        </w:trPr>
        <w:tc>
          <w:tcPr>
            <w:tcW w:w="2599" w:type="dxa"/>
            <w:shd w:val="clear" w:color="auto" w:fill="D9D9D9" w:themeFill="background1" w:themeFillShade="D9"/>
            <w:noWrap/>
            <w:hideMark/>
          </w:tcPr>
          <w:p w14:paraId="7161066B" w14:textId="1D41A5E0" w:rsidR="00871CAC" w:rsidRPr="001F5612" w:rsidRDefault="00871CAC" w:rsidP="001F561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1F56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ks</w:t>
            </w:r>
            <w:proofErr w:type="spellEnd"/>
            <w:r w:rsidRPr="001F56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2021</w:t>
            </w:r>
          </w:p>
        </w:tc>
        <w:tc>
          <w:tcPr>
            <w:tcW w:w="1846" w:type="dxa"/>
            <w:noWrap/>
            <w:hideMark/>
          </w:tcPr>
          <w:p w14:paraId="32403AD2" w14:textId="30540B30" w:rsidR="00871CAC" w:rsidRPr="001F5612" w:rsidRDefault="00871CAC" w:rsidP="00871CA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1787" w:type="dxa"/>
            <w:noWrap/>
            <w:hideMark/>
          </w:tcPr>
          <w:p w14:paraId="651D5F2E" w14:textId="79F089E1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32D96032" w14:textId="4C50BFF0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2268" w:type="dxa"/>
            <w:noWrap/>
            <w:hideMark/>
          </w:tcPr>
          <w:p w14:paraId="584C3B00" w14:textId="2FA8ECE8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1418" w:type="dxa"/>
            <w:noWrap/>
            <w:hideMark/>
          </w:tcPr>
          <w:p w14:paraId="77C4CE48" w14:textId="4F81C14C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542AA3CE" w14:textId="5D1C606A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992" w:type="dxa"/>
          </w:tcPr>
          <w:p w14:paraId="330B99E9" w14:textId="54272D71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871CAC" w:rsidRPr="001F5612" w14:paraId="6893E25E" w14:textId="77777777" w:rsidTr="005811AA">
        <w:trPr>
          <w:trHeight w:val="320"/>
        </w:trPr>
        <w:tc>
          <w:tcPr>
            <w:tcW w:w="2599" w:type="dxa"/>
            <w:shd w:val="clear" w:color="auto" w:fill="D9D9D9" w:themeFill="background1" w:themeFillShade="D9"/>
            <w:noWrap/>
            <w:hideMark/>
          </w:tcPr>
          <w:p w14:paraId="0B5957FE" w14:textId="07D69EC0" w:rsidR="00871CAC" w:rsidRPr="001F5612" w:rsidRDefault="00871CAC" w:rsidP="001F561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1F56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asch</w:t>
            </w:r>
            <w:proofErr w:type="spellEnd"/>
            <w:r w:rsidRPr="001F56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2021</w:t>
            </w:r>
          </w:p>
        </w:tc>
        <w:tc>
          <w:tcPr>
            <w:tcW w:w="1846" w:type="dxa"/>
            <w:noWrap/>
            <w:hideMark/>
          </w:tcPr>
          <w:p w14:paraId="7D914F89" w14:textId="233DFF44" w:rsidR="00871CAC" w:rsidRPr="001F5612" w:rsidRDefault="00871CAC" w:rsidP="00871CA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1787" w:type="dxa"/>
            <w:noWrap/>
            <w:hideMark/>
          </w:tcPr>
          <w:p w14:paraId="4AA537AD" w14:textId="1BE6832A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3F55B9E5" w14:textId="50E03081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2268" w:type="dxa"/>
            <w:noWrap/>
            <w:hideMark/>
          </w:tcPr>
          <w:p w14:paraId="56C95C0F" w14:textId="768FABA7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1F3AEEF4" w14:textId="3FE162B1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32EDC103" w14:textId="5A7BBD38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992" w:type="dxa"/>
          </w:tcPr>
          <w:p w14:paraId="5DC15A4B" w14:textId="7E073A9D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871CAC" w:rsidRPr="001F5612" w14:paraId="16E7957B" w14:textId="77777777" w:rsidTr="005811AA">
        <w:trPr>
          <w:trHeight w:val="320"/>
        </w:trPr>
        <w:tc>
          <w:tcPr>
            <w:tcW w:w="2599" w:type="dxa"/>
            <w:shd w:val="clear" w:color="auto" w:fill="D9D9D9" w:themeFill="background1" w:themeFillShade="D9"/>
            <w:noWrap/>
            <w:hideMark/>
          </w:tcPr>
          <w:p w14:paraId="5ED8B923" w14:textId="03C64F7A" w:rsidR="00871CAC" w:rsidRPr="001F5612" w:rsidRDefault="00871CAC" w:rsidP="001F561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56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tton et al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2021</w:t>
            </w:r>
          </w:p>
        </w:tc>
        <w:tc>
          <w:tcPr>
            <w:tcW w:w="1846" w:type="dxa"/>
            <w:noWrap/>
            <w:hideMark/>
          </w:tcPr>
          <w:p w14:paraId="3B43562C" w14:textId="1C768A7A" w:rsidR="00871CAC" w:rsidRPr="001F5612" w:rsidRDefault="00871CAC" w:rsidP="00871CA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1787" w:type="dxa"/>
            <w:noWrap/>
            <w:hideMark/>
          </w:tcPr>
          <w:p w14:paraId="214DA363" w14:textId="754290A3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3A81D8CB" w14:textId="43B1A84B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2268" w:type="dxa"/>
            <w:noWrap/>
            <w:hideMark/>
          </w:tcPr>
          <w:p w14:paraId="2266B6B2" w14:textId="00B924E7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721317B4" w14:textId="4493F139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61814CE0" w14:textId="581706BA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992" w:type="dxa"/>
          </w:tcPr>
          <w:p w14:paraId="0D1F4D42" w14:textId="76608ED2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871CAC" w:rsidRPr="001F5612" w14:paraId="7665D5D3" w14:textId="77777777" w:rsidTr="005811AA">
        <w:trPr>
          <w:trHeight w:val="320"/>
        </w:trPr>
        <w:tc>
          <w:tcPr>
            <w:tcW w:w="2599" w:type="dxa"/>
            <w:shd w:val="clear" w:color="auto" w:fill="D9D9D9" w:themeFill="background1" w:themeFillShade="D9"/>
            <w:noWrap/>
            <w:hideMark/>
          </w:tcPr>
          <w:p w14:paraId="383CDFC9" w14:textId="2C1EEF4C" w:rsidR="00871CAC" w:rsidRPr="001F5612" w:rsidRDefault="00871CAC" w:rsidP="001F561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56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lenzuela et al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2022</w:t>
            </w:r>
          </w:p>
        </w:tc>
        <w:tc>
          <w:tcPr>
            <w:tcW w:w="1846" w:type="dxa"/>
            <w:noWrap/>
            <w:hideMark/>
          </w:tcPr>
          <w:p w14:paraId="1261FA5D" w14:textId="0AAB3BB2" w:rsidR="00871CAC" w:rsidRPr="001F5612" w:rsidRDefault="00871CAC" w:rsidP="00871CA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1787" w:type="dxa"/>
            <w:noWrap/>
            <w:hideMark/>
          </w:tcPr>
          <w:p w14:paraId="53CE7B2E" w14:textId="15B3A7C4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335872CC" w14:textId="11922083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2268" w:type="dxa"/>
            <w:noWrap/>
            <w:hideMark/>
          </w:tcPr>
          <w:p w14:paraId="6338C2D7" w14:textId="59C94F83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3A92758C" w14:textId="7A99F823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1FB45DA5" w14:textId="0669F14E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992" w:type="dxa"/>
          </w:tcPr>
          <w:p w14:paraId="26FEBCC6" w14:textId="7153FCCE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871CAC" w:rsidRPr="001F5612" w14:paraId="5F7C7DA9" w14:textId="77777777" w:rsidTr="005811AA">
        <w:trPr>
          <w:trHeight w:val="320"/>
        </w:trPr>
        <w:tc>
          <w:tcPr>
            <w:tcW w:w="2599" w:type="dxa"/>
            <w:shd w:val="clear" w:color="auto" w:fill="D9D9D9" w:themeFill="background1" w:themeFillShade="D9"/>
            <w:noWrap/>
            <w:hideMark/>
          </w:tcPr>
          <w:p w14:paraId="2782781A" w14:textId="5EEBC277" w:rsidR="00871CAC" w:rsidRPr="001F5612" w:rsidRDefault="00871CAC" w:rsidP="001F561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56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squal et al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2023</w:t>
            </w:r>
          </w:p>
        </w:tc>
        <w:tc>
          <w:tcPr>
            <w:tcW w:w="1846" w:type="dxa"/>
            <w:noWrap/>
            <w:hideMark/>
          </w:tcPr>
          <w:p w14:paraId="5346338B" w14:textId="661DD92E" w:rsidR="00871CAC" w:rsidRPr="001F5612" w:rsidRDefault="00871CAC" w:rsidP="00871CA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1787" w:type="dxa"/>
            <w:noWrap/>
            <w:hideMark/>
          </w:tcPr>
          <w:p w14:paraId="47343AE1" w14:textId="7542CFDE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39C3AC58" w14:textId="2DF5FE35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2268" w:type="dxa"/>
            <w:noWrap/>
            <w:hideMark/>
          </w:tcPr>
          <w:p w14:paraId="22B7874F" w14:textId="1AFC4B21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13A7B538" w14:textId="7FD14E26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23DFD4C7" w14:textId="295AE7BF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992" w:type="dxa"/>
          </w:tcPr>
          <w:p w14:paraId="3A8D36BC" w14:textId="3E16680B" w:rsidR="00871CAC" w:rsidRPr="001F5612" w:rsidRDefault="00871CAC" w:rsidP="00871CA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</w:tbl>
    <w:p w14:paraId="66468F87" w14:textId="480D80FE" w:rsidR="001F1818" w:rsidRDefault="001F5612">
      <w:pPr>
        <w:rPr>
          <w:b/>
          <w:bCs/>
        </w:rPr>
      </w:pPr>
      <w:r>
        <w:rPr>
          <w:b/>
          <w:bCs/>
        </w:rPr>
        <w:t xml:space="preserve"> </w:t>
      </w:r>
    </w:p>
    <w:p w14:paraId="16A7B7A9" w14:textId="77777777" w:rsidR="001F5612" w:rsidRPr="001F5612" w:rsidRDefault="001F5612">
      <w:pPr>
        <w:rPr>
          <w:b/>
          <w:bCs/>
        </w:rPr>
      </w:pPr>
    </w:p>
    <w:sectPr w:rsidR="001F5612" w:rsidRPr="001F5612" w:rsidSect="00871CA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612"/>
    <w:rsid w:val="00090600"/>
    <w:rsid w:val="001C0E4C"/>
    <w:rsid w:val="001D210C"/>
    <w:rsid w:val="001E3A28"/>
    <w:rsid w:val="001F1818"/>
    <w:rsid w:val="001F5612"/>
    <w:rsid w:val="00221D9D"/>
    <w:rsid w:val="002565B9"/>
    <w:rsid w:val="002C3BB8"/>
    <w:rsid w:val="002C6E1C"/>
    <w:rsid w:val="002F521B"/>
    <w:rsid w:val="003537A2"/>
    <w:rsid w:val="00375AD5"/>
    <w:rsid w:val="003919B6"/>
    <w:rsid w:val="004020BA"/>
    <w:rsid w:val="00505DFD"/>
    <w:rsid w:val="005811AA"/>
    <w:rsid w:val="005E71BD"/>
    <w:rsid w:val="0060129E"/>
    <w:rsid w:val="00611AB6"/>
    <w:rsid w:val="00627812"/>
    <w:rsid w:val="00721052"/>
    <w:rsid w:val="00722658"/>
    <w:rsid w:val="00736E26"/>
    <w:rsid w:val="00776194"/>
    <w:rsid w:val="007916E9"/>
    <w:rsid w:val="007A2C1E"/>
    <w:rsid w:val="007B0CE0"/>
    <w:rsid w:val="00871CAC"/>
    <w:rsid w:val="0089546D"/>
    <w:rsid w:val="008B65E5"/>
    <w:rsid w:val="00901378"/>
    <w:rsid w:val="0091222B"/>
    <w:rsid w:val="009803B6"/>
    <w:rsid w:val="00A265E7"/>
    <w:rsid w:val="00A70F0F"/>
    <w:rsid w:val="00A81B01"/>
    <w:rsid w:val="00B30ED2"/>
    <w:rsid w:val="00B666B9"/>
    <w:rsid w:val="00B91C90"/>
    <w:rsid w:val="00B93DF7"/>
    <w:rsid w:val="00C120FA"/>
    <w:rsid w:val="00C24FCD"/>
    <w:rsid w:val="00C63864"/>
    <w:rsid w:val="00D90B77"/>
    <w:rsid w:val="00DE286A"/>
    <w:rsid w:val="00E710C7"/>
    <w:rsid w:val="00E97B89"/>
    <w:rsid w:val="00EA1F16"/>
    <w:rsid w:val="00ED3091"/>
    <w:rsid w:val="00F17042"/>
    <w:rsid w:val="00F23A4A"/>
    <w:rsid w:val="00FD1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DD324"/>
  <w15:chartTrackingRefBased/>
  <w15:docId w15:val="{29CAA6B5-8170-A14C-94B5-BA3CA0DEA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56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007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CAB115-1DC9-9A40-8DFE-3BF575FC8E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ina Sarofim</dc:creator>
  <cp:keywords/>
  <dc:description/>
  <cp:lastModifiedBy>Dr Mina Sarofim</cp:lastModifiedBy>
  <cp:revision>1</cp:revision>
  <dcterms:created xsi:type="dcterms:W3CDTF">2024-03-11T01:50:00Z</dcterms:created>
  <dcterms:modified xsi:type="dcterms:W3CDTF">2024-03-11T02:20:00Z</dcterms:modified>
</cp:coreProperties>
</file>